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3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CellMar>
          <w:left w:w="57" w:type="dxa"/>
          <w:right w:w="57" w:type="dxa"/>
        </w:tblCellMar>
        <w:tblLook w:val="0400" w:firstRow="0" w:lastRow="0" w:firstColumn="0" w:lastColumn="0" w:noHBand="0" w:noVBand="1"/>
      </w:tblPr>
      <w:tblGrid>
        <w:gridCol w:w="4536"/>
        <w:gridCol w:w="1701"/>
        <w:gridCol w:w="1701"/>
        <w:gridCol w:w="1701"/>
      </w:tblGrid>
      <w:tr w:rsidR="008D6D4E" w:rsidRPr="00040773" w14:paraId="640492E8" w14:textId="77777777" w:rsidTr="005E590E">
        <w:trPr>
          <w:trHeight w:val="306"/>
        </w:trPr>
        <w:tc>
          <w:tcPr>
            <w:tcW w:w="9639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BF43E3D" w14:textId="694FC2A9" w:rsidR="008D6D4E" w:rsidRPr="00040773" w:rsidRDefault="008D6D4E" w:rsidP="005E590E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407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r w:rsidRPr="000407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1.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gions of interest (ROI) in </w:t>
            </w:r>
            <w:r w:rsidRPr="0004077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rtico-striatal-hippocampal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in regions involved in MSL</w:t>
            </w:r>
            <w:r w:rsidRPr="0004077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CF417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ordinates from CONN Toolbox (Harvard-Oxford atlas)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</w:tr>
      <w:tr w:rsidR="008D6D4E" w:rsidRPr="00040773" w14:paraId="5339DA20" w14:textId="77777777" w:rsidTr="005E590E">
        <w:trPr>
          <w:trHeight w:val="377"/>
        </w:trPr>
        <w:tc>
          <w:tcPr>
            <w:tcW w:w="4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84CC17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9640DB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42FBBC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C01D89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</w:t>
            </w:r>
          </w:p>
        </w:tc>
      </w:tr>
      <w:tr w:rsidR="008D6D4E" w:rsidRPr="00040773" w14:paraId="3AB1A1E7" w14:textId="77777777" w:rsidTr="005E590E">
        <w:trPr>
          <w:trHeight w:val="377"/>
        </w:trPr>
        <w:tc>
          <w:tcPr>
            <w:tcW w:w="453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D71D0CB" w14:textId="77777777" w:rsidR="008D6D4E" w:rsidRPr="00B105B6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B10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eft Posterior parietal cortex (PPC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263ED6A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6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E97C41E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F4B66B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D6D4E" w:rsidRPr="00040773" w14:paraId="6B469FC2" w14:textId="77777777" w:rsidTr="005E590E">
        <w:trPr>
          <w:trHeight w:val="377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9CDFC7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AC5C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E21C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DA9E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</w:tr>
      <w:tr w:rsidR="008D6D4E" w:rsidRPr="00040773" w14:paraId="611C02B1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6BD6CE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Supplementary motor area (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6418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8BC97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DED3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</w:tr>
      <w:tr w:rsidR="008D6D4E" w:rsidRPr="00040773" w14:paraId="3639C15D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A0296E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20E5E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08D5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5C7AA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8D6D4E" w:rsidRPr="00040773" w14:paraId="4624409B" w14:textId="77777777" w:rsidTr="005E590E">
        <w:trPr>
          <w:trHeight w:val="2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BBE952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motor cortex (M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2D525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A490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10407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</w:tr>
      <w:tr w:rsidR="008D6D4E" w:rsidRPr="00040773" w14:paraId="74DC1BCE" w14:textId="77777777" w:rsidTr="005E590E">
        <w:trPr>
          <w:trHeight w:val="2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CF5FC2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936E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9C9D6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0FFA4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8D6D4E" w:rsidRPr="00040773" w14:paraId="00301641" w14:textId="77777777" w:rsidTr="005E590E">
        <w:trPr>
          <w:trHeight w:val="2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B2396E3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nsorimotor cort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4F6A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38441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576EC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8D6D4E" w:rsidRPr="00040773" w14:paraId="1709A743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D258E9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BD4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05FA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8A34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D6D4E" w:rsidRPr="00040773" w14:paraId="25AE7F6C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627BEC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au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EA9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DA018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7363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D6D4E" w:rsidRPr="00040773" w14:paraId="731627E6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5B1FA3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97C0A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84F0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EE64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D6D4E" w:rsidRPr="00040773" w14:paraId="1E6C2E81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059DE3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uta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E6B4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6E0C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36FFF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D6D4E" w:rsidRPr="00040773" w14:paraId="4542DE19" w14:textId="77777777" w:rsidTr="005E590E">
        <w:trPr>
          <w:trHeight w:val="25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40CC6D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l frontal gyrus (MF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48F7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FDA1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D16B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8D6D4E" w:rsidRPr="00040773" w14:paraId="3D261689" w14:textId="77777777" w:rsidTr="005E590E">
        <w:trPr>
          <w:trHeight w:val="2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14F31F6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cun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6BC8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A117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A321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</w:t>
            </w:r>
          </w:p>
        </w:tc>
      </w:tr>
      <w:tr w:rsidR="008D6D4E" w:rsidRPr="00040773" w14:paraId="04C9DF8A" w14:textId="77777777" w:rsidTr="005E590E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B4EAC" w14:textId="77777777" w:rsidR="008D6D4E" w:rsidRPr="00040773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ft </w:t>
            </w:r>
            <w:r w:rsidRPr="0004077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1292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34F11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2BE5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  <w:tr w:rsidR="008D6D4E" w:rsidRPr="00040773" w14:paraId="009EE090" w14:textId="77777777" w:rsidTr="005E590E">
        <w:trPr>
          <w:trHeight w:val="301"/>
        </w:trPr>
        <w:tc>
          <w:tcPr>
            <w:tcW w:w="4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F916176" w14:textId="77777777" w:rsidR="008D6D4E" w:rsidRDefault="008D6D4E" w:rsidP="005E590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754CBC7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1A57F4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CACEA22" w14:textId="77777777" w:rsidR="008D6D4E" w:rsidRPr="00040773" w:rsidRDefault="008D6D4E" w:rsidP="005E59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</w:tr>
    </w:tbl>
    <w:p w14:paraId="2E274A03" w14:textId="77777777" w:rsidR="00BB7C6E" w:rsidRDefault="00BB7C6E"/>
    <w:sectPr w:rsidR="00BB7C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D4E"/>
    <w:rsid w:val="007B6973"/>
    <w:rsid w:val="008D6D4E"/>
    <w:rsid w:val="00BB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029DB"/>
  <w15:chartTrackingRefBased/>
  <w15:docId w15:val="{078E6E7F-BA2E-483A-B13C-EE634EAF0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D4E"/>
    <w:pPr>
      <w:spacing w:after="0" w:line="240" w:lineRule="auto"/>
    </w:pPr>
    <w:rPr>
      <w:rFonts w:ascii="Calibri" w:eastAsia="SimSun" w:hAnsi="Calibri" w:cs="Calibr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D6D4E"/>
  </w:style>
  <w:style w:type="character" w:customStyle="1" w:styleId="CommentTextChar">
    <w:name w:val="Comment Text Char"/>
    <w:basedOn w:val="DefaultParagraphFont"/>
    <w:link w:val="CommentText"/>
    <w:uiPriority w:val="99"/>
    <w:rsid w:val="008D6D4E"/>
    <w:rPr>
      <w:rFonts w:ascii="Calibri" w:eastAsia="SimSun" w:hAnsi="Calibri" w:cs="Calibr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D6D4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Smith</dc:creator>
  <cp:keywords/>
  <dc:description/>
  <cp:lastModifiedBy>Dylan Smith</cp:lastModifiedBy>
  <cp:revision>2</cp:revision>
  <dcterms:created xsi:type="dcterms:W3CDTF">2021-07-22T16:19:00Z</dcterms:created>
  <dcterms:modified xsi:type="dcterms:W3CDTF">2021-07-22T1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601414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